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050" w:tblpY="208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2510"/>
        <w:gridCol w:w="2456"/>
        <w:gridCol w:w="2369"/>
      </w:tblGrid>
      <w:tr>
        <w:trPr>
          <w:trHeight w:val="411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</w:pPr>
            <w:bookmarkStart w:id="0" w:name="_GoBack" w:colFirst="0" w:colLast="3"/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  <w:t>Prote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B ID/AlphaFold 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  <w:t>Docking center (x,y,z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</w:rPr>
              <w:t>Protein pocket size</w:t>
            </w:r>
          </w:p>
        </w:tc>
      </w:tr>
      <w:bookmarkEnd w:id="0"/>
      <w:tr>
        <w:trPr>
          <w:trHeight w:val="387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GGED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VJ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7.32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5.35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0.14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2.23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31.7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4.009</w:t>
            </w:r>
          </w:p>
        </w:tc>
      </w:tr>
      <w:tr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EY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DB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9.79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1.33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.6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8.98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5.23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8.127</w:t>
            </w:r>
          </w:p>
        </w:tc>
      </w:tr>
      <w:tr>
        <w:trPr>
          <w:trHeight w:val="75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L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X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8.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00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36.40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9.2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28.28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67.7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68.056</w:t>
            </w:r>
          </w:p>
        </w:tc>
      </w:tr>
      <w:tr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TC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Z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08.52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8.24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4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7.44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76.72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83.453</w:t>
            </w:r>
          </w:p>
        </w:tc>
      </w:tr>
      <w:tr>
        <w:trPr>
          <w:trHeight w:val="75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L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FQ9NYJ7-F1-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3.76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3.85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1.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18.74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72.39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25.092</w:t>
            </w:r>
          </w:p>
        </w:tc>
      </w:tr>
      <w:tr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L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X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7.3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6.63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6.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9.56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61.76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8.015</w:t>
            </w:r>
          </w:p>
        </w:tc>
      </w:tr>
      <w:tr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T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ET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1.97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5.2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1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7.81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3.63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71.087</w:t>
            </w:r>
          </w:p>
        </w:tc>
      </w:tr>
      <w:tr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E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M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4.34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5.63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4.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2.43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7.33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, 42.443</w:t>
            </w:r>
          </w:p>
        </w:tc>
      </w:tr>
      <w:tr>
        <w:trPr>
          <w:trHeight w:val="41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C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NB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7.0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6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,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-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88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, 60.0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3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TableS5 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vertAlign w:val="baseline"/>
          <w:lang w:val="en-US" w:eastAsia="zh-CN"/>
        </w:rPr>
        <w:t>Docking pocket parameter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NmQ2MjM5ZWFjMzY0MTNiMjllNDM4MTc0YTE5YzYifQ=="/>
  </w:docVars>
  <w:rsids>
    <w:rsidRoot w:val="00000000"/>
    <w:rsid w:val="03A40207"/>
    <w:rsid w:val="1C047774"/>
    <w:rsid w:val="22D036D4"/>
    <w:rsid w:val="7BAA43F3"/>
    <w:rsid w:val="BF2A226F"/>
    <w:rsid w:val="EFB7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Segoe UI" w:hAnsi="Segoe UI" w:eastAsia="Segoe UI" w:cs="Segoe UI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17:17:00Z</dcterms:created>
  <dc:creator>wangsutong</dc:creator>
  <cp:lastModifiedBy>Meredith</cp:lastModifiedBy>
  <dcterms:modified xsi:type="dcterms:W3CDTF">2024-06-01T16:2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5E8B4122639DC20C4F43A662CD4E471_43</vt:lpwstr>
  </property>
</Properties>
</file>